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0EAF" w:rsidRPr="000A0EAF" w:rsidRDefault="000A0EAF" w:rsidP="000A0EAF">
      <w:pPr>
        <w:pStyle w:val="Caption"/>
        <w:keepNext/>
        <w:rPr>
          <w:b/>
          <w:i w:val="0"/>
          <w:color w:val="auto"/>
          <w:sz w:val="22"/>
        </w:rPr>
      </w:pPr>
      <w:r w:rsidRPr="000A0EAF">
        <w:rPr>
          <w:b/>
          <w:i w:val="0"/>
          <w:color w:val="auto"/>
          <w:sz w:val="22"/>
        </w:rPr>
        <w:t>Diagnosis and corresponding ICD-10 codes</w:t>
      </w:r>
    </w:p>
    <w:p w:rsidR="000A0EAF" w:rsidRPr="000A0EAF" w:rsidRDefault="000A0EAF" w:rsidP="000A0EAF">
      <w:pPr>
        <w:pStyle w:val="Caption"/>
        <w:keepNext/>
        <w:rPr>
          <w:color w:val="auto"/>
        </w:rPr>
      </w:pPr>
      <w:r w:rsidRPr="000A0EAF">
        <w:rPr>
          <w:color w:val="auto"/>
        </w:rPr>
        <w:t xml:space="preserve">Table </w:t>
      </w:r>
      <w:r w:rsidRPr="000A0EAF">
        <w:rPr>
          <w:color w:val="auto"/>
        </w:rPr>
        <w:fldChar w:fldCharType="begin"/>
      </w:r>
      <w:r w:rsidRPr="000A0EAF">
        <w:rPr>
          <w:color w:val="auto"/>
        </w:rPr>
        <w:instrText xml:space="preserve"> SEQ Table \* ARABIC </w:instrText>
      </w:r>
      <w:r w:rsidRPr="000A0EAF">
        <w:rPr>
          <w:color w:val="auto"/>
        </w:rPr>
        <w:fldChar w:fldCharType="separate"/>
      </w:r>
      <w:r w:rsidRPr="000A0EAF">
        <w:rPr>
          <w:noProof/>
          <w:color w:val="auto"/>
        </w:rPr>
        <w:t>1</w:t>
      </w:r>
      <w:r w:rsidRPr="000A0EAF">
        <w:rPr>
          <w:color w:val="auto"/>
        </w:rPr>
        <w:fldChar w:fldCharType="end"/>
      </w:r>
      <w:r w:rsidRPr="000A0EAF">
        <w:rPr>
          <w:color w:val="auto"/>
        </w:rPr>
        <w:t xml:space="preserve"> Top ten diagnoses in PC+ with corresponding ICD-10 codes</w:t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E71159" w:rsidRPr="006C5536" w:rsidTr="00CE1EEF"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71159" w:rsidRPr="009739E1" w:rsidRDefault="00E71159" w:rsidP="005876D4">
            <w:pPr>
              <w:pStyle w:val="NoSpacing"/>
              <w:rPr>
                <w:rFonts w:cstheme="minorHAnsi"/>
                <w:b/>
              </w:rPr>
            </w:pPr>
            <w:proofErr w:type="spellStart"/>
            <w:r w:rsidRPr="009739E1">
              <w:rPr>
                <w:rFonts w:cstheme="minorHAnsi"/>
                <w:b/>
              </w:rPr>
              <w:t>Naevi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71159" w:rsidRPr="00CE1EEF" w:rsidRDefault="00E71159" w:rsidP="005876D4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71159" w:rsidRPr="00CE1EEF" w:rsidRDefault="00E71159" w:rsidP="005876D4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71159" w:rsidRPr="00CE1EEF" w:rsidRDefault="00E71159" w:rsidP="005876D4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71159" w:rsidRPr="00CE1EEF" w:rsidRDefault="00E71159" w:rsidP="005876D4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71159" w:rsidRPr="00CE1EEF" w:rsidRDefault="00E71159" w:rsidP="005876D4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71159" w:rsidRPr="00CE1EEF" w:rsidRDefault="00E71159" w:rsidP="005876D4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71159" w:rsidRPr="00CE1EEF" w:rsidRDefault="00E71159" w:rsidP="005876D4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71159" w:rsidRPr="00CE1EEF" w:rsidRDefault="00E71159" w:rsidP="005876D4">
            <w:pPr>
              <w:pStyle w:val="NoSpacing"/>
              <w:rPr>
                <w:rFonts w:cstheme="minorHAnsi"/>
              </w:rPr>
            </w:pPr>
          </w:p>
        </w:tc>
      </w:tr>
      <w:tr w:rsidR="00E71159" w:rsidRPr="006C5536" w:rsidTr="00CE1EEF">
        <w:tc>
          <w:tcPr>
            <w:tcW w:w="1020" w:type="dxa"/>
            <w:tcBorders>
              <w:top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2.3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2.90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2.916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2.96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3.9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81.46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2.222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2.56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2.810</w:t>
            </w:r>
          </w:p>
        </w:tc>
      </w:tr>
      <w:tr w:rsidR="00E71159" w:rsidRPr="006C5536" w:rsidTr="00CE1EEF">
        <w:tc>
          <w:tcPr>
            <w:tcW w:w="1020" w:type="dxa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2.312</w:t>
            </w:r>
          </w:p>
        </w:tc>
        <w:tc>
          <w:tcPr>
            <w:tcW w:w="1020" w:type="dxa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2.91</w:t>
            </w:r>
          </w:p>
        </w:tc>
        <w:tc>
          <w:tcPr>
            <w:tcW w:w="1020" w:type="dxa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2.92</w:t>
            </w:r>
          </w:p>
        </w:tc>
        <w:tc>
          <w:tcPr>
            <w:tcW w:w="1020" w:type="dxa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2.97</w:t>
            </w:r>
          </w:p>
        </w:tc>
        <w:tc>
          <w:tcPr>
            <w:tcW w:w="1020" w:type="dxa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48.5</w:t>
            </w:r>
          </w:p>
        </w:tc>
        <w:tc>
          <w:tcPr>
            <w:tcW w:w="1020" w:type="dxa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81.47</w:t>
            </w:r>
          </w:p>
        </w:tc>
        <w:tc>
          <w:tcPr>
            <w:tcW w:w="1020" w:type="dxa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2.3</w:t>
            </w:r>
          </w:p>
        </w:tc>
        <w:tc>
          <w:tcPr>
            <w:tcW w:w="1020" w:type="dxa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2.57</w:t>
            </w:r>
          </w:p>
        </w:tc>
        <w:tc>
          <w:tcPr>
            <w:tcW w:w="1020" w:type="dxa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2.811</w:t>
            </w:r>
          </w:p>
        </w:tc>
      </w:tr>
      <w:tr w:rsidR="00E71159" w:rsidRPr="006C5536" w:rsidTr="00CE1EEF">
        <w:tc>
          <w:tcPr>
            <w:tcW w:w="1020" w:type="dxa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2.512</w:t>
            </w:r>
          </w:p>
        </w:tc>
        <w:tc>
          <w:tcPr>
            <w:tcW w:w="1020" w:type="dxa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2.911</w:t>
            </w:r>
          </w:p>
        </w:tc>
        <w:tc>
          <w:tcPr>
            <w:tcW w:w="1020" w:type="dxa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2.93</w:t>
            </w:r>
          </w:p>
        </w:tc>
        <w:tc>
          <w:tcPr>
            <w:tcW w:w="1020" w:type="dxa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2.971</w:t>
            </w:r>
          </w:p>
        </w:tc>
        <w:tc>
          <w:tcPr>
            <w:tcW w:w="1020" w:type="dxa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81.41</w:t>
            </w:r>
          </w:p>
        </w:tc>
        <w:tc>
          <w:tcPr>
            <w:tcW w:w="1020" w:type="dxa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81.48</w:t>
            </w:r>
          </w:p>
        </w:tc>
        <w:tc>
          <w:tcPr>
            <w:tcW w:w="1020" w:type="dxa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2.53</w:t>
            </w:r>
          </w:p>
        </w:tc>
        <w:tc>
          <w:tcPr>
            <w:tcW w:w="1020" w:type="dxa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2.58</w:t>
            </w:r>
          </w:p>
        </w:tc>
        <w:tc>
          <w:tcPr>
            <w:tcW w:w="1020" w:type="dxa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2.813</w:t>
            </w:r>
          </w:p>
        </w:tc>
      </w:tr>
      <w:tr w:rsidR="00E71159" w:rsidRPr="006C5536" w:rsidTr="00CE1EEF">
        <w:tc>
          <w:tcPr>
            <w:tcW w:w="1020" w:type="dxa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2.513</w:t>
            </w:r>
          </w:p>
        </w:tc>
        <w:tc>
          <w:tcPr>
            <w:tcW w:w="1020" w:type="dxa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2.914</w:t>
            </w:r>
          </w:p>
        </w:tc>
        <w:tc>
          <w:tcPr>
            <w:tcW w:w="1020" w:type="dxa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2.94</w:t>
            </w:r>
          </w:p>
        </w:tc>
        <w:tc>
          <w:tcPr>
            <w:tcW w:w="1020" w:type="dxa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2.98</w:t>
            </w:r>
          </w:p>
        </w:tc>
        <w:tc>
          <w:tcPr>
            <w:tcW w:w="1020" w:type="dxa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81.410</w:t>
            </w:r>
          </w:p>
        </w:tc>
        <w:tc>
          <w:tcPr>
            <w:tcW w:w="1020" w:type="dxa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2.2</w:t>
            </w:r>
          </w:p>
        </w:tc>
        <w:tc>
          <w:tcPr>
            <w:tcW w:w="1020" w:type="dxa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2.54</w:t>
            </w:r>
          </w:p>
        </w:tc>
        <w:tc>
          <w:tcPr>
            <w:tcW w:w="1020" w:type="dxa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2.59</w:t>
            </w:r>
          </w:p>
        </w:tc>
        <w:tc>
          <w:tcPr>
            <w:tcW w:w="1020" w:type="dxa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2.9</w:t>
            </w:r>
          </w:p>
        </w:tc>
      </w:tr>
      <w:tr w:rsidR="00E71159" w:rsidRPr="006C5536" w:rsidTr="00CE1EEF">
        <w:tc>
          <w:tcPr>
            <w:tcW w:w="1020" w:type="dxa"/>
            <w:tcBorders>
              <w:bottom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2.9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2.915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2.95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2.99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81.45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2.21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2.55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2.591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</w:p>
        </w:tc>
      </w:tr>
      <w:tr w:rsidR="00E71159" w:rsidRPr="006C5536" w:rsidTr="00CE1EEF"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71159" w:rsidRPr="009739E1" w:rsidRDefault="00E71159" w:rsidP="00E71159">
            <w:pPr>
              <w:pStyle w:val="NoSpacing"/>
              <w:rPr>
                <w:rFonts w:cstheme="minorHAnsi"/>
                <w:b/>
              </w:rPr>
            </w:pPr>
            <w:proofErr w:type="spellStart"/>
            <w:r w:rsidRPr="009739E1">
              <w:rPr>
                <w:rFonts w:cstheme="minorHAnsi"/>
                <w:b/>
              </w:rPr>
              <w:t>Premaligne</w:t>
            </w:r>
            <w:proofErr w:type="spellEnd"/>
            <w:r w:rsidRPr="009739E1">
              <w:rPr>
                <w:rFonts w:cstheme="minorHAnsi"/>
                <w:b/>
              </w:rPr>
              <w:t xml:space="preserve"> dermatosi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</w:p>
        </w:tc>
      </w:tr>
      <w:tr w:rsidR="00E71159" w:rsidRPr="006C5536" w:rsidTr="00CE1EEF">
        <w:tc>
          <w:tcPr>
            <w:tcW w:w="1020" w:type="dxa"/>
            <w:tcBorders>
              <w:top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63.8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03.9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07.4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47.0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44.82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57.1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90.0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90.02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N89.4</w:t>
            </w:r>
          </w:p>
        </w:tc>
      </w:tr>
      <w:tr w:rsidR="00E71159" w:rsidRPr="006C5536" w:rsidTr="00CE1EEF">
        <w:tc>
          <w:tcPr>
            <w:tcW w:w="1020" w:type="dxa"/>
            <w:tcBorders>
              <w:bottom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90.2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04.9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9.9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48.1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57.0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85.85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90.01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N48.0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E71159" w:rsidRPr="00CE1EEF" w:rsidRDefault="00E71159" w:rsidP="00E71159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N90.4</w:t>
            </w:r>
          </w:p>
        </w:tc>
      </w:tr>
      <w:tr w:rsidR="008F02B0" w:rsidRPr="006C5536" w:rsidTr="00CE1EEF">
        <w:tc>
          <w:tcPr>
            <w:tcW w:w="2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8F02B0" w:rsidRPr="009739E1" w:rsidRDefault="008F02B0" w:rsidP="00E71159">
            <w:pPr>
              <w:pStyle w:val="NoSpacing"/>
              <w:rPr>
                <w:rFonts w:cstheme="minorHAnsi"/>
                <w:b/>
              </w:rPr>
            </w:pPr>
            <w:r w:rsidRPr="009739E1">
              <w:rPr>
                <w:rFonts w:cstheme="minorHAnsi"/>
                <w:b/>
              </w:rPr>
              <w:t xml:space="preserve">Benign </w:t>
            </w:r>
            <w:proofErr w:type="spellStart"/>
            <w:r w:rsidRPr="009739E1">
              <w:rPr>
                <w:rFonts w:cstheme="minorHAnsi"/>
                <w:b/>
              </w:rPr>
              <w:t>tumours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8F02B0" w:rsidRPr="00CE1EEF" w:rsidRDefault="008F02B0" w:rsidP="00E71159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8F02B0" w:rsidRPr="00CE1EEF" w:rsidRDefault="008F02B0" w:rsidP="00E71159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8F02B0" w:rsidRPr="00CE1EEF" w:rsidRDefault="008F02B0" w:rsidP="00E71159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8F02B0" w:rsidRPr="00CE1EEF" w:rsidRDefault="008F02B0" w:rsidP="00E71159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8F02B0" w:rsidRPr="00CE1EEF" w:rsidRDefault="008F02B0" w:rsidP="00E71159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8F02B0" w:rsidRPr="00CE1EEF" w:rsidRDefault="008F02B0" w:rsidP="00E71159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8F02B0" w:rsidRPr="00CE1EEF" w:rsidRDefault="008F02B0" w:rsidP="00E71159">
            <w:pPr>
              <w:pStyle w:val="NoSpacing"/>
              <w:rPr>
                <w:rFonts w:cstheme="minorHAnsi"/>
              </w:rPr>
            </w:pPr>
          </w:p>
        </w:tc>
      </w:tr>
      <w:tr w:rsidR="00CE1EEF" w:rsidRPr="006C5536" w:rsidTr="00CE1EEF"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17.9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1.92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3.91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3.917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3.923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3.930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3.98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76.3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2.1</w:t>
            </w:r>
          </w:p>
        </w:tc>
      </w:tr>
      <w:tr w:rsidR="00CE1EEF" w:rsidRPr="006C5536" w:rsidTr="00CE1EEF"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18.1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1.93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3.911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3.918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3.924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3.931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3.99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76.31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2.2</w:t>
            </w:r>
          </w:p>
        </w:tc>
      </w:tr>
      <w:tr w:rsidR="00CE1EEF" w:rsidRPr="006C5536" w:rsidTr="00CE1EEF"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1.14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3</w:t>
            </w:r>
            <w:r w:rsidR="009739E1">
              <w:rPr>
                <w:rFonts w:cstheme="minorHAnsi"/>
              </w:rPr>
              <w:t>.0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3.913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3.92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3.927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3.95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4.</w:t>
            </w:r>
            <w:r w:rsidR="009739E1">
              <w:rPr>
                <w:rFonts w:cstheme="minorHAnsi"/>
              </w:rPr>
              <w:t>0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K13.71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2.8</w:t>
            </w:r>
          </w:p>
        </w:tc>
      </w:tr>
      <w:tr w:rsidR="00CE1EEF" w:rsidRPr="006C5536" w:rsidTr="00CE1EEF">
        <w:trPr>
          <w:trHeight w:val="208"/>
        </w:trPr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1.5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3.24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3.914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3.920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3.928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3.96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36.1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2.0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2.81</w:t>
            </w:r>
          </w:p>
        </w:tc>
      </w:tr>
      <w:tr w:rsidR="00CE1EEF" w:rsidRPr="006C5536" w:rsidTr="00CE1EEF"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1.9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3.33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3.915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3.921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3.929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3.97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36.11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2.01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2.9</w:t>
            </w:r>
          </w:p>
        </w:tc>
      </w:tr>
      <w:tr w:rsidR="00CE1EEF" w:rsidRPr="006C5536" w:rsidTr="00CE1EEF">
        <w:trPr>
          <w:trHeight w:val="50"/>
        </w:trPr>
        <w:tc>
          <w:tcPr>
            <w:tcW w:w="1020" w:type="dxa"/>
            <w:tcBorders>
              <w:bottom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1.91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3.90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3.916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3.922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23.93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</w:tr>
      <w:tr w:rsidR="00CE1EEF" w:rsidRPr="00CE1EEF" w:rsidTr="00CE1EEF">
        <w:tc>
          <w:tcPr>
            <w:tcW w:w="2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E1EEF" w:rsidRPr="009739E1" w:rsidRDefault="00B77043" w:rsidP="00CE1EEF">
            <w:pPr>
              <w:pStyle w:val="NoSpacing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ther eczema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</w:tr>
      <w:tr w:rsidR="00CE1EEF" w:rsidRPr="006C5536" w:rsidTr="00CE1EEF"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I83.1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30.12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30.5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30.84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30.87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55.9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56.4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56.81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56.91</w:t>
            </w:r>
          </w:p>
        </w:tc>
      </w:tr>
      <w:tr w:rsidR="00CE1EEF" w:rsidRPr="006C5536" w:rsidTr="00CE1EEF"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30.0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30.13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30.8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30.85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30.88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56.0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56.41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56.82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56.92</w:t>
            </w:r>
          </w:p>
        </w:tc>
      </w:tr>
      <w:tr w:rsidR="00CE1EEF" w:rsidRPr="006C5536" w:rsidTr="00CE1EEF"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30.1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30.4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30.82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30.86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30.91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56.1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56.8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56.9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85.31</w:t>
            </w:r>
          </w:p>
        </w:tc>
      </w:tr>
      <w:tr w:rsidR="00CE1EEF" w:rsidRPr="006C5536" w:rsidTr="00CE1EEF">
        <w:tc>
          <w:tcPr>
            <w:tcW w:w="1020" w:type="dxa"/>
            <w:tcBorders>
              <w:bottom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30.11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</w:tr>
      <w:tr w:rsidR="00CE1EEF" w:rsidRPr="006C5536" w:rsidTr="00CE1EEF"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E1EEF" w:rsidRPr="009739E1" w:rsidRDefault="00CE1EEF" w:rsidP="00CE1EEF">
            <w:pPr>
              <w:pStyle w:val="NoSpacing"/>
              <w:rPr>
                <w:rFonts w:cstheme="minorHAnsi"/>
                <w:b/>
              </w:rPr>
            </w:pPr>
            <w:r w:rsidRPr="009739E1">
              <w:rPr>
                <w:rFonts w:cstheme="minorHAnsi"/>
                <w:b/>
              </w:rPr>
              <w:t>Acneiform dermatose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</w:tr>
      <w:tr w:rsidR="00CE1EEF" w:rsidRPr="006C5536" w:rsidTr="00CE1EEF"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0.0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0.05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0.41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0.83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1.0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1.81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1.9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3.1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3.82</w:t>
            </w:r>
          </w:p>
        </w:tc>
      </w:tr>
      <w:tr w:rsidR="00CE1EEF" w:rsidRPr="006C5536" w:rsidTr="00CE1EEF"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0.01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0.1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0.5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0.84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1.01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1.82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1.91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3.2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3.83</w:t>
            </w:r>
          </w:p>
        </w:tc>
      </w:tr>
      <w:tr w:rsidR="00CE1EEF" w:rsidRPr="006C5536" w:rsidTr="00CE1EEF"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0.02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0.2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0.8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0.85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1.02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1.83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2.82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3.8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3.84</w:t>
            </w:r>
          </w:p>
        </w:tc>
      </w:tr>
      <w:tr w:rsidR="00CE1EEF" w:rsidRPr="006C5536" w:rsidTr="00CE1EEF"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0.03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0.3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0.81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0.86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1.1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1.84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3.0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3.81</w:t>
            </w:r>
          </w:p>
        </w:tc>
        <w:tc>
          <w:tcPr>
            <w:tcW w:w="1020" w:type="dxa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3.9</w:t>
            </w:r>
          </w:p>
        </w:tc>
      </w:tr>
      <w:tr w:rsidR="00CE1EEF" w:rsidRPr="006C5536" w:rsidTr="00CE1EEF">
        <w:tc>
          <w:tcPr>
            <w:tcW w:w="1020" w:type="dxa"/>
            <w:tcBorders>
              <w:bottom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0.04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0.4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0.82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0.9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71.8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</w:tr>
      <w:tr w:rsidR="00CE1EEF" w:rsidRPr="00CE1EEF" w:rsidTr="00CE1EEF">
        <w:trPr>
          <w:trHeight w:val="277"/>
        </w:trPr>
        <w:tc>
          <w:tcPr>
            <w:tcW w:w="40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E1EEF" w:rsidRPr="009739E1" w:rsidRDefault="00CE1EEF" w:rsidP="00CE1EEF">
            <w:pPr>
              <w:pStyle w:val="NoSpacing"/>
              <w:rPr>
                <w:rFonts w:cstheme="minorHAnsi"/>
                <w:b/>
              </w:rPr>
            </w:pPr>
            <w:r w:rsidRPr="009739E1">
              <w:rPr>
                <w:rFonts w:cstheme="minorHAnsi"/>
                <w:b/>
              </w:rPr>
              <w:t>Inflammatory dermatose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</w:p>
        </w:tc>
      </w:tr>
      <w:tr w:rsidR="00CE1EEF" w:rsidRPr="006C5536" w:rsidTr="00CE1EEF"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69.0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H60.9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12.1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9739E1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22.1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9739E1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44.1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9739E1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92.0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M05.0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M31.8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E1EEF" w:rsidRPr="00CE1EEF" w:rsidRDefault="00CE1EEF" w:rsidP="00CE1EEF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M35.1</w:t>
            </w:r>
          </w:p>
        </w:tc>
      </w:tr>
      <w:tr w:rsidR="009739E1" w:rsidRPr="006C5536" w:rsidTr="00CE1EEF"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69.01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H61.0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12.11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22.2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44.2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93.0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M05.2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M32.0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M35.2</w:t>
            </w:r>
          </w:p>
        </w:tc>
      </w:tr>
      <w:tr w:rsidR="009739E1" w:rsidRPr="006C5536" w:rsidTr="00CE1EEF"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69.02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I89.8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12.2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30.42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51.0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93.1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M06.3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M32.9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M35.3</w:t>
            </w:r>
          </w:p>
        </w:tc>
      </w:tr>
      <w:tr w:rsidR="009739E1" w:rsidRPr="006C5536" w:rsidTr="00CE1EEF"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69.8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K12.0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12.21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40.11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51.1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93.2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M08.2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M33.0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M35.4</w:t>
            </w:r>
          </w:p>
        </w:tc>
      </w:tr>
      <w:tr w:rsidR="009739E1" w:rsidRPr="006C5536" w:rsidTr="00CE1EEF"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86.3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10.0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12.3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43.0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51.2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95.1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M15.1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M33.1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N48.1</w:t>
            </w:r>
          </w:p>
        </w:tc>
      </w:tr>
      <w:tr w:rsidR="009739E1" w:rsidRPr="006C5536" w:rsidTr="00CE1EEF"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86.31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10.1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13.0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43.1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52.1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95.8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M30.0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M34.1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N48.11</w:t>
            </w:r>
          </w:p>
        </w:tc>
      </w:tr>
      <w:tr w:rsidR="009739E1" w:rsidRPr="006C5536" w:rsidTr="00CE1EEF"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86.32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10.2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13.1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43.3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52.2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95.9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M30.3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M34.8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N48.12</w:t>
            </w:r>
          </w:p>
        </w:tc>
      </w:tr>
      <w:tr w:rsidR="009739E1" w:rsidRPr="006C5536" w:rsidTr="00CE1EEF"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86.33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10.21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13.9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43.8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52.3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98.2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M31.3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M34.81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N48.2</w:t>
            </w:r>
          </w:p>
        </w:tc>
      </w:tr>
      <w:tr w:rsidR="009739E1" w:rsidRPr="006C5536" w:rsidTr="00CE1EEF"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86.34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10.4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21.11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43.81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57.01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98.3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M31.4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M34.9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O26.4</w:t>
            </w:r>
          </w:p>
        </w:tc>
      </w:tr>
      <w:tr w:rsidR="009739E1" w:rsidRPr="006C5536" w:rsidTr="00CE1EEF"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86.8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10.8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22.</w:t>
            </w:r>
            <w:r>
              <w:rPr>
                <w:rFonts w:cstheme="minorHAnsi"/>
              </w:rPr>
              <w:t>0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43.9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57.5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98.8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M31.6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M35.0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P00.8</w:t>
            </w:r>
          </w:p>
        </w:tc>
      </w:tr>
      <w:tr w:rsidR="009739E1" w:rsidRPr="006C5536" w:rsidTr="00CE1EEF">
        <w:tc>
          <w:tcPr>
            <w:tcW w:w="1020" w:type="dxa"/>
            <w:tcBorders>
              <w:bottom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89.1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12.0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</w:tr>
      <w:tr w:rsidR="00B77043" w:rsidRPr="006C5536" w:rsidTr="006536BC">
        <w:tc>
          <w:tcPr>
            <w:tcW w:w="51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B77043" w:rsidRPr="00CE1EEF" w:rsidRDefault="00B77043" w:rsidP="009739E1">
            <w:pPr>
              <w:pStyle w:val="NoSpacing"/>
              <w:rPr>
                <w:rFonts w:cstheme="minorHAnsi"/>
              </w:rPr>
            </w:pPr>
            <w:r w:rsidRPr="009739E1">
              <w:rPr>
                <w:rFonts w:cstheme="minorHAnsi"/>
                <w:b/>
              </w:rPr>
              <w:t xml:space="preserve">Dermatoses </w:t>
            </w:r>
            <w:r>
              <w:rPr>
                <w:rFonts w:cstheme="minorHAnsi"/>
                <w:b/>
              </w:rPr>
              <w:t xml:space="preserve">due to </w:t>
            </w:r>
            <w:r w:rsidRPr="009739E1">
              <w:rPr>
                <w:rFonts w:cstheme="minorHAnsi"/>
                <w:b/>
              </w:rPr>
              <w:t>microorganism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B77043" w:rsidRPr="00CE1EEF" w:rsidRDefault="00B77043" w:rsidP="009739E1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B77043" w:rsidRPr="00CE1EEF" w:rsidRDefault="00B77043" w:rsidP="009739E1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B77043" w:rsidRPr="00CE1EEF" w:rsidRDefault="00B77043" w:rsidP="009739E1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B77043" w:rsidRPr="00CE1EEF" w:rsidRDefault="00B77043" w:rsidP="009739E1">
            <w:pPr>
              <w:pStyle w:val="NoSpacing"/>
              <w:rPr>
                <w:rFonts w:cstheme="minorHAnsi"/>
              </w:rPr>
            </w:pPr>
          </w:p>
        </w:tc>
      </w:tr>
      <w:tr w:rsidR="009739E1" w:rsidRPr="006C5536" w:rsidTr="00CE1EEF"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proofErr w:type="spellStart"/>
            <w:r w:rsidRPr="00CE1EEF">
              <w:rPr>
                <w:rFonts w:cstheme="minorHAnsi"/>
              </w:rPr>
              <w:t>A01.0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30.8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65.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79.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16.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7.2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65.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H00.1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08.1</w:t>
            </w:r>
          </w:p>
        </w:tc>
      </w:tr>
      <w:tr w:rsidR="009739E1" w:rsidRPr="006C5536" w:rsidTr="00CE1EEF"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06.7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30.8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65.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90</w:t>
            </w:r>
            <w:r>
              <w:rPr>
                <w:rFonts w:cstheme="minorHAnsi"/>
              </w:rPr>
              <w:t>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26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7.3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73.</w:t>
            </w:r>
            <w:r>
              <w:rPr>
                <w:rFonts w:cstheme="minorHAnsi"/>
              </w:rPr>
              <w:t>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I74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08.8</w:t>
            </w:r>
          </w:p>
        </w:tc>
      </w:tr>
      <w:tr w:rsidR="009739E1" w:rsidRPr="006C5536" w:rsidTr="00CE1EEF"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18.4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30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66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00.0</w:t>
            </w:r>
            <w:bookmarkStart w:id="0" w:name="_GoBack"/>
            <w:bookmarkEnd w:id="0"/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27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7.4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74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J02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08.92</w:t>
            </w:r>
          </w:p>
        </w:tc>
      </w:tr>
      <w:tr w:rsidR="009739E1" w:rsidRPr="006C5536" w:rsidTr="00CE1EEF"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18.4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31.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66.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00.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4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7.8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74.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00.</w:t>
            </w:r>
            <w:r>
              <w:rPr>
                <w:rFonts w:cstheme="minorHAnsi"/>
              </w:rPr>
              <w:t>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30.9</w:t>
            </w:r>
          </w:p>
        </w:tc>
      </w:tr>
      <w:tr w:rsidR="009739E1" w:rsidRPr="006C5536" w:rsidTr="00CE1EEF"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lastRenderedPageBreak/>
              <w:t>A18.4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31.1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66.3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00.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5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7.8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74.3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00.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44.4</w:t>
            </w:r>
          </w:p>
        </w:tc>
      </w:tr>
      <w:tr w:rsidR="009739E1" w:rsidRPr="006C5536" w:rsidTr="00CE1EEF"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18.43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31.1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66.4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00.8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5.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7.8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74.8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01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44.8</w:t>
            </w:r>
          </w:p>
        </w:tc>
      </w:tr>
      <w:tr w:rsidR="009739E1" w:rsidRPr="006C5536" w:rsidTr="00CE1EEF"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18.44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31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66.5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00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5.1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7.83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74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01.0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88.1</w:t>
            </w:r>
          </w:p>
        </w:tc>
      </w:tr>
      <w:tr w:rsidR="009739E1" w:rsidRPr="006C5536" w:rsidTr="00CE1EEF"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18.45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35</w:t>
            </w:r>
            <w:r>
              <w:rPr>
                <w:rFonts w:cstheme="minorHAnsi"/>
              </w:rPr>
              <w:t>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66.6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01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5.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7.84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76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01.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98.81</w:t>
            </w:r>
          </w:p>
        </w:tc>
      </w:tr>
      <w:tr w:rsidR="009739E1" w:rsidRPr="006C5536" w:rsidTr="00CE1EEF"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18.46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36.3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66.7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02.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5.3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7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78.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02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98.82</w:t>
            </w:r>
          </w:p>
        </w:tc>
      </w:tr>
      <w:tr w:rsidR="009739E1" w:rsidRPr="006C5536" w:rsidTr="00CE1EEF"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18.47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38.</w:t>
            </w:r>
            <w:r>
              <w:rPr>
                <w:rFonts w:cstheme="minorHAnsi"/>
              </w:rPr>
              <w:t>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66.8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02.3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5.4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8.3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80.</w:t>
            </w:r>
            <w:r>
              <w:rPr>
                <w:rFonts w:cstheme="minorHAnsi"/>
              </w:rPr>
              <w:t>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02.9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N45.9</w:t>
            </w:r>
          </w:p>
        </w:tc>
      </w:tr>
      <w:tr w:rsidR="009739E1" w:rsidRPr="006C5536" w:rsidTr="00CE1EEF"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18.48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39.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66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02.7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5.6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9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85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02.9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N72.1</w:t>
            </w:r>
          </w:p>
        </w:tc>
      </w:tr>
      <w:tr w:rsidR="009739E1" w:rsidRPr="006C5536" w:rsidTr="00CE1EEF"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18.4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39.4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67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02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5.8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40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85.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02.93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N75.1</w:t>
            </w:r>
          </w:p>
        </w:tc>
      </w:tr>
      <w:tr w:rsidR="009739E1" w:rsidRPr="006C5536" w:rsidTr="00CE1EEF"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20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40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69.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03.</w:t>
            </w:r>
            <w:r>
              <w:rPr>
                <w:rFonts w:cstheme="minorHAnsi"/>
              </w:rPr>
              <w:t>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5.8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41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85.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03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N76.0</w:t>
            </w:r>
          </w:p>
        </w:tc>
      </w:tr>
      <w:tr w:rsidR="009739E1" w:rsidRPr="006C5536" w:rsidTr="00CE1EEF"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20.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41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69.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05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5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42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85.3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03.0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N76.01</w:t>
            </w:r>
          </w:p>
        </w:tc>
      </w:tr>
      <w:tr w:rsidR="009739E1" w:rsidRPr="006C5536" w:rsidTr="00CE1EEF"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22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41.8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69.2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06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6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43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86.</w:t>
            </w:r>
            <w:r>
              <w:rPr>
                <w:rFonts w:cstheme="minorHAnsi"/>
              </w:rPr>
              <w:t>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03.03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N76.2</w:t>
            </w:r>
          </w:p>
        </w:tc>
      </w:tr>
      <w:tr w:rsidR="009739E1" w:rsidRPr="006C5536" w:rsidTr="00CE1EEF"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24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41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75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08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6.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43.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86.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03.04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N76.3</w:t>
            </w:r>
          </w:p>
        </w:tc>
      </w:tr>
      <w:tr w:rsidR="009739E1" w:rsidRPr="006C5536" w:rsidTr="00CE1EEF"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26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42.8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75.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08.0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6.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45.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87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03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N76.41</w:t>
            </w:r>
          </w:p>
        </w:tc>
      </w:tr>
      <w:tr w:rsidR="009739E1" w:rsidRPr="006C5536" w:rsidTr="00CE1EEF"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28.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46.</w:t>
            </w:r>
            <w:r>
              <w:rPr>
                <w:rFonts w:cstheme="minorHAnsi"/>
              </w:rPr>
              <w:t>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75.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08.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6.3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47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88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03.94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N89.8</w:t>
            </w:r>
          </w:p>
        </w:tc>
      </w:tr>
      <w:tr w:rsidR="009739E1" w:rsidRPr="006C5536" w:rsidTr="00CE1EEF"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30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48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75.3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08.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6.8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48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88.0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04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P37.5</w:t>
            </w:r>
          </w:p>
        </w:tc>
      </w:tr>
      <w:tr w:rsidR="009739E1" w:rsidRPr="006C5536" w:rsidTr="00CE1EEF"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30.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48.8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75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08.3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7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48.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88.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05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P38.</w:t>
            </w:r>
            <w:r>
              <w:rPr>
                <w:rFonts w:cstheme="minorHAnsi"/>
              </w:rPr>
              <w:t>0</w:t>
            </w:r>
          </w:p>
        </w:tc>
      </w:tr>
      <w:tr w:rsidR="009739E1" w:rsidRPr="006C5536" w:rsidTr="00CE1EEF"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30.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59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77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08.4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7.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55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88.8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05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T81.4</w:t>
            </w:r>
          </w:p>
        </w:tc>
      </w:tr>
      <w:tr w:rsidR="009739E1" w:rsidRPr="006C5536" w:rsidTr="00CE1EEF"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30.3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59.0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77.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08.5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7.2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55.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88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08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T81.41</w:t>
            </w:r>
          </w:p>
        </w:tc>
      </w:tr>
      <w:tr w:rsidR="009739E1" w:rsidRPr="006C5536" w:rsidTr="00CE1EEF"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30.4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59.0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77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08.8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7.2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55.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96.5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08.0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T81.42</w:t>
            </w:r>
          </w:p>
        </w:tc>
      </w:tr>
      <w:tr w:rsidR="009739E1" w:rsidRPr="006C5536" w:rsidTr="00CE1EEF"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30.5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59.8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79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08.8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7.23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55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H00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08.03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T88.1</w:t>
            </w:r>
          </w:p>
        </w:tc>
      </w:tr>
      <w:tr w:rsidR="009739E1" w:rsidRPr="006C5536" w:rsidTr="00CE1EEF"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30.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59.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A79.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09</w:t>
            </w:r>
            <w:r>
              <w:rPr>
                <w:rFonts w:cstheme="minorHAnsi"/>
              </w:rPr>
              <w:t>.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37.2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58.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H00.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08.0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bottom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</w:tr>
      <w:tr w:rsidR="009739E1" w:rsidRPr="006C5536" w:rsidTr="00CE1EEF"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9739E1" w:rsidRPr="009739E1" w:rsidRDefault="009739E1" w:rsidP="009739E1">
            <w:pPr>
              <w:pStyle w:val="NoSpacing"/>
              <w:rPr>
                <w:rFonts w:cstheme="minorHAnsi"/>
                <w:b/>
              </w:rPr>
            </w:pPr>
            <w:r w:rsidRPr="009739E1">
              <w:rPr>
                <w:rFonts w:cstheme="minorHAnsi"/>
                <w:b/>
              </w:rPr>
              <w:t>Malignant dermatose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9739E1" w:rsidRPr="009739E1" w:rsidRDefault="009739E1" w:rsidP="009739E1">
            <w:pPr>
              <w:pStyle w:val="NoSpacing"/>
              <w:rPr>
                <w:rFonts w:cstheme="minorHAnsi"/>
                <w:b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</w:tr>
      <w:tr w:rsidR="009739E1" w:rsidRPr="006C5536" w:rsidTr="00CE1EEF">
        <w:tc>
          <w:tcPr>
            <w:tcW w:w="1020" w:type="dxa"/>
            <w:tcBorders>
              <w:top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B21.0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44.9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44.94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46.0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49.95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79.2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84.41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84.52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95.9</w:t>
            </w:r>
          </w:p>
        </w:tc>
      </w:tr>
      <w:tr w:rsidR="009739E1" w:rsidRPr="006C5536" w:rsidTr="009739E1">
        <w:trPr>
          <w:trHeight w:val="60"/>
        </w:trPr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21.0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44.90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44.95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49.9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49.96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79.8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84.5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90.0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47.7</w:t>
            </w:r>
          </w:p>
        </w:tc>
      </w:tr>
      <w:tr w:rsidR="009739E1" w:rsidRPr="006C5536" w:rsidTr="00CE1EEF"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21.8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44.91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44.96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49.91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49.97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81.9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84.51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91.9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04</w:t>
            </w:r>
          </w:p>
        </w:tc>
      </w:tr>
      <w:tr w:rsidR="009739E1" w:rsidRPr="006C5536" w:rsidTr="00CE1EEF"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43.6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44.911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44.97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49.92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50.0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84.0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85.1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92.9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72.8</w:t>
            </w:r>
          </w:p>
        </w:tc>
      </w:tr>
      <w:tr w:rsidR="009739E1" w:rsidRPr="006C5536" w:rsidTr="00CE1EEF"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43.7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44.92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44.98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49.93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69.9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84.1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85.9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93.9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D76.0</w:t>
            </w:r>
          </w:p>
        </w:tc>
      </w:tr>
      <w:tr w:rsidR="009739E1" w:rsidRPr="006C5536" w:rsidTr="00CE1EEF">
        <w:tc>
          <w:tcPr>
            <w:tcW w:w="1020" w:type="dxa"/>
            <w:tcBorders>
              <w:bottom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43.9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44.93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44.99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49.94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77.9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C84.4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</w:tr>
      <w:tr w:rsidR="009739E1" w:rsidRPr="006C5536" w:rsidTr="00CE1EEF">
        <w:tc>
          <w:tcPr>
            <w:tcW w:w="40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9739E1" w:rsidRPr="009739E1" w:rsidRDefault="009739E1" w:rsidP="009739E1">
            <w:pPr>
              <w:pStyle w:val="NoSpacing"/>
              <w:rPr>
                <w:rFonts w:cstheme="minorHAnsi"/>
                <w:b/>
              </w:rPr>
            </w:pPr>
            <w:r w:rsidRPr="009739E1">
              <w:rPr>
                <w:rFonts w:cstheme="minorHAnsi"/>
                <w:b/>
              </w:rPr>
              <w:t>Hair and nail disorder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</w:tr>
      <w:tr w:rsidR="009739E1" w:rsidRPr="006C5536" w:rsidTr="00CE1EEF"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E70.3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0.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0.3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0.8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5.1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6.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7.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4.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4.22</w:t>
            </w:r>
          </w:p>
        </w:tc>
      </w:tr>
      <w:tr w:rsidR="009739E1" w:rsidRPr="006C5536" w:rsidTr="00CE1EEF"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E70.33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0.3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0.4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0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5.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6.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7.8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4.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4.23</w:t>
            </w:r>
          </w:p>
        </w:tc>
      </w:tr>
      <w:tr w:rsidR="009739E1" w:rsidRPr="006C5536" w:rsidTr="00CE1EEF"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H30.8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0.3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0.5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3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5.8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6.3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7.8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4.1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4.3</w:t>
            </w:r>
          </w:p>
        </w:tc>
      </w:tr>
      <w:tr w:rsidR="009739E1" w:rsidRPr="006C5536" w:rsidTr="00CE1EEF"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01.0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0.3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0.8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3.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5.8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6.8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7.83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4.1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4.31</w:t>
            </w:r>
          </w:p>
        </w:tc>
      </w:tr>
      <w:tr w:rsidR="009739E1" w:rsidRPr="006C5536" w:rsidTr="00CE1EEF"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01.03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0.3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0.8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3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5.8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6.8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7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4.13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4.4</w:t>
            </w:r>
          </w:p>
        </w:tc>
      </w:tr>
      <w:tr w:rsidR="009739E1" w:rsidRPr="006C5536" w:rsidTr="00CE1EEF"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08.8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0.33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0.8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4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5.83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6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7.9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4.14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4.5</w:t>
            </w:r>
          </w:p>
        </w:tc>
      </w:tr>
      <w:tr w:rsidR="009739E1" w:rsidRPr="006C5536" w:rsidTr="00CE1EEF"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21.0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0.34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0.83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5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5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7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8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4.15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4.6</w:t>
            </w:r>
          </w:p>
        </w:tc>
      </w:tr>
      <w:tr w:rsidR="009739E1" w:rsidRPr="006C5536" w:rsidTr="00CE1EEF"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58.1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0.35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0.84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5.0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5.9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7.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8.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4.16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4.61</w:t>
            </w:r>
          </w:p>
        </w:tc>
      </w:tr>
      <w:tr w:rsidR="009739E1" w:rsidRPr="006C5536" w:rsidTr="00CE1EEF"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0.0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0.36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0.85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5.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5.9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7.11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8.9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4.2</w:t>
            </w:r>
          </w:p>
        </w:tc>
        <w:tc>
          <w:tcPr>
            <w:tcW w:w="1020" w:type="dxa"/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Q84.62</w:t>
            </w:r>
          </w:p>
        </w:tc>
      </w:tr>
      <w:tr w:rsidR="009739E1" w:rsidRPr="006C5536" w:rsidTr="00CE1EEF"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0.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60.3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bottom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</w:tr>
      <w:tr w:rsidR="009739E1" w:rsidRPr="006C5536" w:rsidTr="00CE1EEF"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9739E1" w:rsidRPr="009739E1" w:rsidRDefault="009739E1" w:rsidP="009739E1">
            <w:pPr>
              <w:pStyle w:val="NoSpacing"/>
              <w:rPr>
                <w:rFonts w:cstheme="minorHAnsi"/>
                <w:b/>
              </w:rPr>
            </w:pPr>
            <w:r w:rsidRPr="009739E1">
              <w:rPr>
                <w:rFonts w:cstheme="minorHAnsi"/>
                <w:b/>
              </w:rPr>
              <w:t>Pigment disorder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9739E1" w:rsidRPr="009739E1" w:rsidRDefault="009739E1" w:rsidP="009739E1">
            <w:pPr>
              <w:pStyle w:val="NoSpacing"/>
              <w:rPr>
                <w:rFonts w:cstheme="minorHAnsi"/>
                <w:b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</w:tr>
      <w:tr w:rsidR="009739E1" w:rsidRPr="006C5536" w:rsidTr="00CE1EEF">
        <w:tc>
          <w:tcPr>
            <w:tcW w:w="1020" w:type="dxa"/>
            <w:tcBorders>
              <w:top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E70.3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81.01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81.21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81.411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81.44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81.6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81.63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81.72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81.81</w:t>
            </w:r>
          </w:p>
        </w:tc>
      </w:tr>
      <w:tr w:rsidR="009739E1" w:rsidRPr="006C5536" w:rsidTr="00CE1EEF"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E70.31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81.1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81.3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81.42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81.49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81.61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81.7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81.8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81.9</w:t>
            </w:r>
          </w:p>
        </w:tc>
      </w:tr>
      <w:tr w:rsidR="009739E1" w:rsidRPr="006C5536" w:rsidTr="00CE1EEF"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81.0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81.2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81.4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81.43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81.5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81.62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  <w:r w:rsidRPr="00CE1EEF">
              <w:rPr>
                <w:rFonts w:cstheme="minorHAnsi"/>
              </w:rPr>
              <w:t>L81.71</w:t>
            </w: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  <w:tc>
          <w:tcPr>
            <w:tcW w:w="1020" w:type="dxa"/>
          </w:tcPr>
          <w:p w:rsidR="009739E1" w:rsidRPr="00CE1EEF" w:rsidRDefault="009739E1" w:rsidP="009739E1">
            <w:pPr>
              <w:pStyle w:val="NoSpacing"/>
              <w:rPr>
                <w:rFonts w:cstheme="minorHAnsi"/>
              </w:rPr>
            </w:pPr>
          </w:p>
        </w:tc>
      </w:tr>
    </w:tbl>
    <w:p w:rsidR="005876D4" w:rsidRDefault="005876D4"/>
    <w:sectPr w:rsidR="005876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9D6"/>
    <w:rsid w:val="000A0EAF"/>
    <w:rsid w:val="003038FC"/>
    <w:rsid w:val="005876D4"/>
    <w:rsid w:val="008F02B0"/>
    <w:rsid w:val="009739E1"/>
    <w:rsid w:val="009C6866"/>
    <w:rsid w:val="00AE4CBE"/>
    <w:rsid w:val="00B259D6"/>
    <w:rsid w:val="00B25AC4"/>
    <w:rsid w:val="00B5191D"/>
    <w:rsid w:val="00B77043"/>
    <w:rsid w:val="00BC314D"/>
    <w:rsid w:val="00C06EB6"/>
    <w:rsid w:val="00CE1EEF"/>
    <w:rsid w:val="00DA1465"/>
    <w:rsid w:val="00DB06EB"/>
    <w:rsid w:val="00E71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156D8"/>
  <w15:chartTrackingRefBased/>
  <w15:docId w15:val="{27AF6248-976D-45E0-B5F6-73248B134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59D6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259D6"/>
    <w:pPr>
      <w:spacing w:after="0" w:line="240" w:lineRule="auto"/>
    </w:pPr>
  </w:style>
  <w:style w:type="table" w:styleId="TableGrid">
    <w:name w:val="Table Grid"/>
    <w:basedOn w:val="TableNormal"/>
    <w:uiPriority w:val="59"/>
    <w:rsid w:val="00B25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76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6D4"/>
    <w:rPr>
      <w:rFonts w:ascii="Segoe UI" w:hAnsi="Segoe UI" w:cs="Segoe UI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A0EAF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35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A80995-C079-4CC6-8EF6-6C864EB22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7</Words>
  <Characters>403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aart, Esther van den (HSR)</dc:creator>
  <cp:keywords/>
  <dc:description/>
  <cp:lastModifiedBy>Bogaart, Esther van den (HSR)</cp:lastModifiedBy>
  <cp:revision>2</cp:revision>
  <dcterms:created xsi:type="dcterms:W3CDTF">2020-05-25T07:28:00Z</dcterms:created>
  <dcterms:modified xsi:type="dcterms:W3CDTF">2020-05-25T07:28:00Z</dcterms:modified>
</cp:coreProperties>
</file>